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9715F" w14:textId="265C4E05" w:rsidR="006424B0" w:rsidRPr="00B22696" w:rsidRDefault="001615D5" w:rsidP="00344614">
      <w:pPr>
        <w:widowControl/>
        <w:wordWrap/>
        <w:autoSpaceDE/>
        <w:autoSpaceDN/>
        <w:spacing w:after="160" w:line="360" w:lineRule="auto"/>
        <w:jc w:val="center"/>
        <w:rPr>
          <w:rFonts w:ascii="Times New Roman"/>
          <w:b/>
          <w:sz w:val="22"/>
          <w:szCs w:val="22"/>
        </w:rPr>
      </w:pPr>
      <w:bookmarkStart w:id="0" w:name="_GoBack"/>
      <w:bookmarkEnd w:id="0"/>
      <w:r w:rsidRPr="00B22696">
        <w:rPr>
          <w:rFonts w:ascii="Times New Roman" w:hint="eastAsia"/>
          <w:b/>
          <w:sz w:val="22"/>
          <w:szCs w:val="22"/>
        </w:rPr>
        <w:t>Supporting</w:t>
      </w:r>
      <w:r w:rsidRPr="00B22696">
        <w:rPr>
          <w:rFonts w:ascii="Times New Roman"/>
          <w:b/>
          <w:sz w:val="22"/>
          <w:szCs w:val="22"/>
        </w:rPr>
        <w:t xml:space="preserve"> </w:t>
      </w:r>
      <w:r w:rsidRPr="00B22696">
        <w:rPr>
          <w:rFonts w:ascii="Times New Roman" w:hint="eastAsia"/>
          <w:b/>
          <w:sz w:val="22"/>
          <w:szCs w:val="22"/>
        </w:rPr>
        <w:t>information</w:t>
      </w:r>
    </w:p>
    <w:p w14:paraId="6016FEDA" w14:textId="1E0E964A" w:rsidR="00CE7B4A" w:rsidRPr="00A42604" w:rsidRDefault="00B76A0E" w:rsidP="00344614">
      <w:pPr>
        <w:spacing w:line="360" w:lineRule="auto"/>
        <w:rPr>
          <w:rFonts w:ascii="Times New Roman"/>
          <w:b/>
          <w:sz w:val="22"/>
          <w:szCs w:val="22"/>
        </w:rPr>
      </w:pPr>
      <w:r w:rsidRPr="00A42604">
        <w:rPr>
          <w:rFonts w:ascii="Times New Roman" w:hint="eastAsia"/>
          <w:b/>
          <w:color w:val="000000" w:themeColor="text1"/>
          <w:kern w:val="0"/>
          <w:sz w:val="22"/>
          <w:szCs w:val="22"/>
        </w:rPr>
        <w:t>S</w:t>
      </w:r>
      <w:r w:rsidR="00195DDB" w:rsidRPr="00A42604">
        <w:rPr>
          <w:rFonts w:ascii="Times New Roman"/>
          <w:b/>
          <w:color w:val="000000" w:themeColor="text1"/>
          <w:kern w:val="0"/>
          <w:sz w:val="22"/>
          <w:szCs w:val="22"/>
        </w:rPr>
        <w:t>1</w:t>
      </w:r>
      <w:r w:rsidRPr="00A42604">
        <w:rPr>
          <w:rFonts w:ascii="Times New Roman"/>
          <w:b/>
          <w:color w:val="000000" w:themeColor="text1"/>
          <w:kern w:val="0"/>
          <w:sz w:val="22"/>
          <w:szCs w:val="22"/>
        </w:rPr>
        <w:t xml:space="preserve"> </w:t>
      </w:r>
      <w:r w:rsidR="00195DDB" w:rsidRPr="00A42604">
        <w:rPr>
          <w:rFonts w:ascii="Times New Roman"/>
          <w:b/>
          <w:color w:val="000000" w:themeColor="text1"/>
          <w:kern w:val="0"/>
          <w:sz w:val="22"/>
          <w:szCs w:val="22"/>
        </w:rPr>
        <w:t>Table</w:t>
      </w:r>
      <w:r w:rsidR="00CE7B4A" w:rsidRPr="00A42604">
        <w:rPr>
          <w:rFonts w:ascii="Times New Roman"/>
          <w:b/>
          <w:sz w:val="22"/>
          <w:szCs w:val="22"/>
        </w:rPr>
        <w:t>. Comparison of early postoperative angiographic patency rates between the 2 groups.</w:t>
      </w:r>
    </w:p>
    <w:tbl>
      <w:tblPr>
        <w:tblStyle w:val="af6"/>
        <w:tblW w:w="102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984"/>
        <w:gridCol w:w="1843"/>
        <w:gridCol w:w="850"/>
      </w:tblGrid>
      <w:tr w:rsidR="00CE7B4A" w:rsidRPr="00B22696" w14:paraId="13648A88" w14:textId="77777777" w:rsidTr="00EA08C5">
        <w:tc>
          <w:tcPr>
            <w:tcW w:w="3686" w:type="dxa"/>
            <w:tcBorders>
              <w:bottom w:val="single" w:sz="4" w:space="0" w:color="auto"/>
            </w:tcBorders>
          </w:tcPr>
          <w:p w14:paraId="6D3BE542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D6FCAE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B22696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Total</w:t>
            </w:r>
          </w:p>
          <w:p w14:paraId="2BA861AD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(n = 5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E1BE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B22696">
              <w:rPr>
                <w:rFonts w:ascii="Times New Roman" w:eastAsia="굴림" w:hint="eastAsia"/>
                <w:color w:val="000000" w:themeColor="text1"/>
                <w:kern w:val="24"/>
                <w:sz w:val="22"/>
                <w:szCs w:val="22"/>
              </w:rPr>
              <w:t>Composite</w:t>
            </w:r>
            <w:r w:rsidRPr="00B22696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 xml:space="preserve"> group</w:t>
            </w:r>
          </w:p>
          <w:p w14:paraId="2A5C2332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eastAsia="굴림"/>
                <w:color w:val="000000"/>
                <w:kern w:val="24"/>
                <w:sz w:val="22"/>
                <w:szCs w:val="22"/>
              </w:rPr>
              <w:t>(n = 2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01AB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B22696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Aorta group</w:t>
            </w:r>
          </w:p>
          <w:p w14:paraId="59AFC20E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eastAsia="굴림"/>
                <w:color w:val="000000"/>
                <w:kern w:val="24"/>
                <w:sz w:val="22"/>
                <w:szCs w:val="22"/>
              </w:rPr>
              <w:t>(n = 2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4711F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i/>
                <w:sz w:val="22"/>
                <w:szCs w:val="22"/>
              </w:rPr>
            </w:pPr>
            <w:r w:rsidRPr="00B22696">
              <w:rPr>
                <w:rFonts w:ascii="Times New Roman" w:eastAsia="굴림"/>
                <w:i/>
                <w:color w:val="000000"/>
                <w:kern w:val="24"/>
                <w:sz w:val="22"/>
                <w:szCs w:val="22"/>
              </w:rPr>
              <w:t>P</w:t>
            </w:r>
          </w:p>
        </w:tc>
      </w:tr>
      <w:tr w:rsidR="00CE7B4A" w:rsidRPr="00B22696" w14:paraId="2B48138B" w14:textId="77777777" w:rsidTr="00EA08C5">
        <w:tc>
          <w:tcPr>
            <w:tcW w:w="3686" w:type="dxa"/>
          </w:tcPr>
          <w:p w14:paraId="132335D6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ind w:leftChars="17" w:left="34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Overall</w:t>
            </w:r>
          </w:p>
        </w:tc>
        <w:tc>
          <w:tcPr>
            <w:tcW w:w="1843" w:type="dxa"/>
          </w:tcPr>
          <w:p w14:paraId="48D50F95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99.</w:t>
            </w:r>
            <w:r w:rsidRPr="00B22696">
              <w:rPr>
                <w:rFonts w:ascii="Times New Roman"/>
                <w:sz w:val="22"/>
                <w:szCs w:val="22"/>
              </w:rPr>
              <w:t>5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183/184)</w:t>
            </w:r>
          </w:p>
        </w:tc>
        <w:tc>
          <w:tcPr>
            <w:tcW w:w="1984" w:type="dxa"/>
          </w:tcPr>
          <w:p w14:paraId="30C3B3DA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9</w:t>
            </w:r>
            <w:r w:rsidRPr="00B22696">
              <w:rPr>
                <w:rFonts w:ascii="Times New Roman"/>
                <w:sz w:val="22"/>
                <w:szCs w:val="22"/>
              </w:rPr>
              <w:t>8.9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93/94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5ED77B2D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90/90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0B9D440B" w14:textId="00BF849C" w:rsidR="00CE7B4A" w:rsidRPr="00B22696" w:rsidRDefault="00CE7B4A" w:rsidP="00EF37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&gt;.99</w:t>
            </w:r>
          </w:p>
        </w:tc>
      </w:tr>
      <w:tr w:rsidR="00CE7B4A" w:rsidRPr="00B22696" w14:paraId="4E3C7593" w14:textId="77777777" w:rsidTr="00EA08C5">
        <w:tc>
          <w:tcPr>
            <w:tcW w:w="3686" w:type="dxa"/>
          </w:tcPr>
          <w:p w14:paraId="07228228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ind w:leftChars="88" w:left="176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LITA</w:t>
            </w:r>
          </w:p>
        </w:tc>
        <w:tc>
          <w:tcPr>
            <w:tcW w:w="1843" w:type="dxa"/>
          </w:tcPr>
          <w:p w14:paraId="51E7F705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52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52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AFC6763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26</w:t>
            </w:r>
            <w:r w:rsidRPr="00B22696">
              <w:rPr>
                <w:rFonts w:ascii="Times New Roman" w:hint="eastAsia"/>
                <w:sz w:val="22"/>
                <w:szCs w:val="22"/>
              </w:rPr>
              <w:t>/2</w:t>
            </w:r>
            <w:r w:rsidRPr="00B22696">
              <w:rPr>
                <w:rFonts w:ascii="Times New Roman"/>
                <w:sz w:val="22"/>
                <w:szCs w:val="22"/>
              </w:rPr>
              <w:t>6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5017225F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26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26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28E7573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-</w:t>
            </w:r>
          </w:p>
        </w:tc>
      </w:tr>
      <w:tr w:rsidR="00CE7B4A" w:rsidRPr="00B22696" w14:paraId="7017369C" w14:textId="77777777" w:rsidTr="00EA08C5">
        <w:tc>
          <w:tcPr>
            <w:tcW w:w="3686" w:type="dxa"/>
          </w:tcPr>
          <w:p w14:paraId="0077561B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ind w:leftChars="88" w:left="176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SV</w:t>
            </w:r>
          </w:p>
        </w:tc>
        <w:tc>
          <w:tcPr>
            <w:tcW w:w="1843" w:type="dxa"/>
          </w:tcPr>
          <w:p w14:paraId="7D2F0B25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99.</w:t>
            </w:r>
            <w:r w:rsidRPr="00B22696">
              <w:rPr>
                <w:rFonts w:ascii="Times New Roman"/>
                <w:sz w:val="22"/>
                <w:szCs w:val="22"/>
              </w:rPr>
              <w:t>2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131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132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10CB7345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9</w:t>
            </w:r>
            <w:r w:rsidRPr="00B22696">
              <w:rPr>
                <w:rFonts w:ascii="Times New Roman"/>
                <w:sz w:val="22"/>
                <w:szCs w:val="22"/>
              </w:rPr>
              <w:t>8.5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67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68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811E193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64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64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1107B77F" w14:textId="4E4EFC29" w:rsidR="00CE7B4A" w:rsidRPr="00B22696" w:rsidRDefault="00CE7B4A" w:rsidP="00EF37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&gt;.99</w:t>
            </w:r>
          </w:p>
        </w:tc>
      </w:tr>
      <w:tr w:rsidR="00CE7B4A" w:rsidRPr="00B22696" w14:paraId="03499C52" w14:textId="77777777" w:rsidTr="00EA08C5">
        <w:tc>
          <w:tcPr>
            <w:tcW w:w="3686" w:type="dxa"/>
          </w:tcPr>
          <w:p w14:paraId="4596F6B5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ind w:leftChars="229" w:left="458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A</w:t>
            </w:r>
            <w:r w:rsidRPr="00B22696">
              <w:rPr>
                <w:rFonts w:ascii="Times New Roman" w:hint="eastAsia"/>
                <w:sz w:val="22"/>
                <w:szCs w:val="22"/>
              </w:rPr>
              <w:t xml:space="preserve">nastomosed </w:t>
            </w:r>
            <w:r w:rsidRPr="00B22696">
              <w:rPr>
                <w:rFonts w:ascii="Times New Roman"/>
                <w:sz w:val="22"/>
                <w:szCs w:val="22"/>
              </w:rPr>
              <w:t>to LAD territory</w:t>
            </w:r>
          </w:p>
        </w:tc>
        <w:tc>
          <w:tcPr>
            <w:tcW w:w="1843" w:type="dxa"/>
          </w:tcPr>
          <w:p w14:paraId="4B83574B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100.0% (</w:t>
            </w:r>
            <w:r w:rsidRPr="00B22696">
              <w:rPr>
                <w:rFonts w:ascii="Times New Roman"/>
                <w:sz w:val="22"/>
                <w:szCs w:val="22"/>
              </w:rPr>
              <w:t>42/42)</w:t>
            </w:r>
          </w:p>
        </w:tc>
        <w:tc>
          <w:tcPr>
            <w:tcW w:w="1984" w:type="dxa"/>
          </w:tcPr>
          <w:p w14:paraId="08B8B469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100.0% (</w:t>
            </w:r>
            <w:r w:rsidRPr="00B22696">
              <w:rPr>
                <w:rFonts w:ascii="Times New Roman"/>
                <w:sz w:val="22"/>
                <w:szCs w:val="22"/>
              </w:rPr>
              <w:t>21/21)</w:t>
            </w:r>
          </w:p>
        </w:tc>
        <w:tc>
          <w:tcPr>
            <w:tcW w:w="1843" w:type="dxa"/>
          </w:tcPr>
          <w:p w14:paraId="30EDE3A8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100.0% (</w:t>
            </w:r>
            <w:r w:rsidRPr="00B22696">
              <w:rPr>
                <w:rFonts w:ascii="Times New Roman"/>
                <w:sz w:val="22"/>
                <w:szCs w:val="22"/>
              </w:rPr>
              <w:t>21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21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14370C2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-</w:t>
            </w:r>
          </w:p>
        </w:tc>
      </w:tr>
      <w:tr w:rsidR="00CE7B4A" w:rsidRPr="00B22696" w14:paraId="71E4B44B" w14:textId="77777777" w:rsidTr="00EA08C5">
        <w:tc>
          <w:tcPr>
            <w:tcW w:w="3686" w:type="dxa"/>
          </w:tcPr>
          <w:p w14:paraId="39FEA119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ind w:leftChars="229" w:left="458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A</w:t>
            </w:r>
            <w:r w:rsidRPr="00B22696">
              <w:rPr>
                <w:rFonts w:ascii="Times New Roman" w:hint="eastAsia"/>
                <w:sz w:val="22"/>
                <w:szCs w:val="22"/>
              </w:rPr>
              <w:t xml:space="preserve">nastomosed </w:t>
            </w:r>
            <w:r w:rsidRPr="00B22696">
              <w:rPr>
                <w:rFonts w:ascii="Times New Roman"/>
                <w:sz w:val="22"/>
                <w:szCs w:val="22"/>
              </w:rPr>
              <w:t>to LCX territory</w:t>
            </w:r>
          </w:p>
        </w:tc>
        <w:tc>
          <w:tcPr>
            <w:tcW w:w="1843" w:type="dxa"/>
          </w:tcPr>
          <w:p w14:paraId="78771579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9</w:t>
            </w:r>
            <w:r w:rsidRPr="00B22696">
              <w:rPr>
                <w:rFonts w:ascii="Times New Roman"/>
                <w:sz w:val="22"/>
                <w:szCs w:val="22"/>
              </w:rPr>
              <w:t>8.1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51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52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0B7FA830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9</w:t>
            </w:r>
            <w:r w:rsidRPr="00B22696">
              <w:rPr>
                <w:rFonts w:ascii="Times New Roman"/>
                <w:sz w:val="22"/>
                <w:szCs w:val="22"/>
              </w:rPr>
              <w:t>6.3</w:t>
            </w:r>
            <w:r w:rsidRPr="00B22696">
              <w:rPr>
                <w:rFonts w:ascii="Times New Roman" w:hint="eastAsia"/>
                <w:sz w:val="22"/>
                <w:szCs w:val="22"/>
              </w:rPr>
              <w:t>% (2</w:t>
            </w:r>
            <w:r w:rsidRPr="00B22696">
              <w:rPr>
                <w:rFonts w:ascii="Times New Roman"/>
                <w:sz w:val="22"/>
                <w:szCs w:val="22"/>
              </w:rPr>
              <w:t>6</w:t>
            </w:r>
            <w:r w:rsidRPr="00B22696">
              <w:rPr>
                <w:rFonts w:ascii="Times New Roman" w:hint="eastAsia"/>
                <w:sz w:val="22"/>
                <w:szCs w:val="22"/>
              </w:rPr>
              <w:t>/27)</w:t>
            </w:r>
          </w:p>
        </w:tc>
        <w:tc>
          <w:tcPr>
            <w:tcW w:w="1843" w:type="dxa"/>
          </w:tcPr>
          <w:p w14:paraId="3B63FC33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2</w:t>
            </w:r>
            <w:r w:rsidRPr="00B22696">
              <w:rPr>
                <w:rFonts w:ascii="Times New Roman" w:hint="eastAsia"/>
                <w:sz w:val="22"/>
                <w:szCs w:val="22"/>
              </w:rPr>
              <w:t>5/</w:t>
            </w:r>
            <w:r w:rsidRPr="00B22696">
              <w:rPr>
                <w:rFonts w:ascii="Times New Roman"/>
                <w:sz w:val="22"/>
                <w:szCs w:val="22"/>
              </w:rPr>
              <w:t>25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05CF044D" w14:textId="472C802B" w:rsidR="00CE7B4A" w:rsidRPr="00B22696" w:rsidRDefault="00CE7B4A" w:rsidP="00EF37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&gt;.99</w:t>
            </w:r>
          </w:p>
        </w:tc>
      </w:tr>
      <w:tr w:rsidR="00CE7B4A" w:rsidRPr="00B22696" w14:paraId="3875A28D" w14:textId="77777777" w:rsidTr="00EA08C5">
        <w:tc>
          <w:tcPr>
            <w:tcW w:w="3686" w:type="dxa"/>
          </w:tcPr>
          <w:p w14:paraId="6DE59588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ind w:leftChars="229" w:left="458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A</w:t>
            </w:r>
            <w:r w:rsidRPr="00B22696">
              <w:rPr>
                <w:rFonts w:ascii="Times New Roman" w:hint="eastAsia"/>
                <w:sz w:val="22"/>
                <w:szCs w:val="22"/>
              </w:rPr>
              <w:t xml:space="preserve">nastomosed </w:t>
            </w:r>
            <w:r w:rsidRPr="00B22696">
              <w:rPr>
                <w:rFonts w:ascii="Times New Roman"/>
                <w:sz w:val="22"/>
                <w:szCs w:val="22"/>
              </w:rPr>
              <w:t>to RCA territory</w:t>
            </w:r>
          </w:p>
        </w:tc>
        <w:tc>
          <w:tcPr>
            <w:tcW w:w="1843" w:type="dxa"/>
          </w:tcPr>
          <w:p w14:paraId="1BA67F04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38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38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5D6372A0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20</w:t>
            </w:r>
            <w:r w:rsidRPr="00B22696">
              <w:rPr>
                <w:rFonts w:ascii="Times New Roman" w:hint="eastAsia"/>
                <w:sz w:val="22"/>
                <w:szCs w:val="22"/>
              </w:rPr>
              <w:t>/20)</w:t>
            </w:r>
            <w:r w:rsidRPr="00B22696">
              <w:rPr>
                <w:rFonts w:asci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4B314A7A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18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18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D0308CE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-</w:t>
            </w:r>
          </w:p>
        </w:tc>
      </w:tr>
      <w:tr w:rsidR="00CE7B4A" w:rsidRPr="00B22696" w14:paraId="1CC40D01" w14:textId="77777777" w:rsidTr="00EA08C5">
        <w:tc>
          <w:tcPr>
            <w:tcW w:w="3686" w:type="dxa"/>
            <w:tcBorders>
              <w:bottom w:val="nil"/>
            </w:tcBorders>
          </w:tcPr>
          <w:p w14:paraId="13E9BB4A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ind w:leftChars="229" w:left="458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Sequential anastomosis</w:t>
            </w:r>
          </w:p>
        </w:tc>
        <w:tc>
          <w:tcPr>
            <w:tcW w:w="1843" w:type="dxa"/>
            <w:tcBorders>
              <w:bottom w:val="nil"/>
            </w:tcBorders>
          </w:tcPr>
          <w:p w14:paraId="08C2C4FA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82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82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330B5C0D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43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43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55D71F29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39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39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38D349D4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-</w:t>
            </w:r>
          </w:p>
        </w:tc>
      </w:tr>
      <w:tr w:rsidR="00CE7B4A" w:rsidRPr="00B22696" w14:paraId="592A8986" w14:textId="77777777" w:rsidTr="00EA08C5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2833A1AD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ind w:leftChars="229" w:left="458"/>
              <w:jc w:val="left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Terminal anastomosi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FCE3A2B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9</w:t>
            </w:r>
            <w:r w:rsidRPr="00B22696">
              <w:rPr>
                <w:rFonts w:ascii="Times New Roman"/>
                <w:sz w:val="22"/>
                <w:szCs w:val="22"/>
              </w:rPr>
              <w:t>8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49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50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59A790A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 w:hint="eastAsia"/>
                <w:sz w:val="22"/>
                <w:szCs w:val="22"/>
              </w:rPr>
              <w:t>9</w:t>
            </w:r>
            <w:r w:rsidRPr="00B22696">
              <w:rPr>
                <w:rFonts w:ascii="Times New Roman"/>
                <w:sz w:val="22"/>
                <w:szCs w:val="22"/>
              </w:rPr>
              <w:t>6.0</w:t>
            </w:r>
            <w:r w:rsidRPr="00B22696">
              <w:rPr>
                <w:rFonts w:ascii="Times New Roman" w:hint="eastAsia"/>
                <w:sz w:val="22"/>
                <w:szCs w:val="22"/>
              </w:rPr>
              <w:t>% (2</w:t>
            </w:r>
            <w:r w:rsidRPr="00B22696">
              <w:rPr>
                <w:rFonts w:ascii="Times New Roman"/>
                <w:sz w:val="22"/>
                <w:szCs w:val="22"/>
              </w:rPr>
              <w:t>4</w:t>
            </w:r>
            <w:r w:rsidRPr="00B22696">
              <w:rPr>
                <w:rFonts w:ascii="Times New Roman" w:hint="eastAsia"/>
                <w:sz w:val="22"/>
                <w:szCs w:val="22"/>
              </w:rPr>
              <w:t>/2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2219F3" w14:textId="77777777" w:rsidR="00CE7B4A" w:rsidRPr="00B22696" w:rsidRDefault="00CE7B4A" w:rsidP="003446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100.0</w:t>
            </w:r>
            <w:r w:rsidRPr="00B22696">
              <w:rPr>
                <w:rFonts w:ascii="Times New Roman" w:hint="eastAsia"/>
                <w:sz w:val="22"/>
                <w:szCs w:val="22"/>
              </w:rPr>
              <w:t>% (</w:t>
            </w:r>
            <w:r w:rsidRPr="00B22696">
              <w:rPr>
                <w:rFonts w:ascii="Times New Roman"/>
                <w:sz w:val="22"/>
                <w:szCs w:val="22"/>
              </w:rPr>
              <w:t>25</w:t>
            </w:r>
            <w:r w:rsidRPr="00B22696">
              <w:rPr>
                <w:rFonts w:ascii="Times New Roman" w:hint="eastAsia"/>
                <w:sz w:val="22"/>
                <w:szCs w:val="22"/>
              </w:rPr>
              <w:t>/</w:t>
            </w:r>
            <w:r w:rsidRPr="00B22696">
              <w:rPr>
                <w:rFonts w:ascii="Times New Roman"/>
                <w:sz w:val="22"/>
                <w:szCs w:val="22"/>
              </w:rPr>
              <w:t>25</w:t>
            </w:r>
            <w:r w:rsidRPr="00B22696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4A4449" w14:textId="113DDDAC" w:rsidR="00CE7B4A" w:rsidRPr="00B22696" w:rsidRDefault="00CE7B4A" w:rsidP="00EF371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B22696">
              <w:rPr>
                <w:rFonts w:ascii="Times New Roman"/>
                <w:sz w:val="22"/>
                <w:szCs w:val="22"/>
              </w:rPr>
              <w:t>&gt;</w:t>
            </w:r>
            <w:r w:rsidRPr="00B22696">
              <w:rPr>
                <w:rFonts w:ascii="Times New Roman" w:hint="eastAsia"/>
                <w:sz w:val="22"/>
                <w:szCs w:val="22"/>
              </w:rPr>
              <w:t>.</w:t>
            </w:r>
            <w:r w:rsidRPr="00B22696">
              <w:rPr>
                <w:rFonts w:ascii="Times New Roman"/>
                <w:sz w:val="22"/>
                <w:szCs w:val="22"/>
              </w:rPr>
              <w:t>99</w:t>
            </w:r>
          </w:p>
        </w:tc>
      </w:tr>
    </w:tbl>
    <w:p w14:paraId="4FEAADD3" w14:textId="77777777" w:rsidR="00CE7B4A" w:rsidRPr="00B22696" w:rsidRDefault="00CE7B4A" w:rsidP="00344614">
      <w:pPr>
        <w:spacing w:line="360" w:lineRule="auto"/>
        <w:rPr>
          <w:rFonts w:ascii="Times New Roman"/>
          <w:sz w:val="22"/>
          <w:szCs w:val="22"/>
        </w:rPr>
      </w:pPr>
      <w:r w:rsidRPr="00B22696">
        <w:rPr>
          <w:rFonts w:ascii="Times New Roman"/>
          <w:sz w:val="22"/>
          <w:szCs w:val="22"/>
          <w:vertAlign w:val="superscript"/>
        </w:rPr>
        <w:t xml:space="preserve">* </w:t>
      </w:r>
      <w:r w:rsidRPr="00B22696">
        <w:rPr>
          <w:rFonts w:ascii="Times New Roman"/>
          <w:sz w:val="22"/>
          <w:szCs w:val="22"/>
        </w:rPr>
        <w:t xml:space="preserve">3 of 20 anastomoses showed competitive flow. </w:t>
      </w:r>
    </w:p>
    <w:p w14:paraId="2DA6D959" w14:textId="365CD245" w:rsidR="00D57054" w:rsidRPr="00B22696" w:rsidRDefault="00CE7B4A" w:rsidP="00047BB8">
      <w:pPr>
        <w:spacing w:line="360" w:lineRule="auto"/>
        <w:rPr>
          <w:rFonts w:ascii="Times New Roman"/>
          <w:sz w:val="22"/>
          <w:szCs w:val="22"/>
        </w:rPr>
      </w:pPr>
      <w:r w:rsidRPr="00B22696">
        <w:rPr>
          <w:rFonts w:ascii="Times New Roman"/>
          <w:sz w:val="22"/>
          <w:szCs w:val="22"/>
        </w:rPr>
        <w:t>LAD, left anterior descending</w:t>
      </w:r>
      <w:r w:rsidR="006A42F3" w:rsidRPr="00B22696">
        <w:rPr>
          <w:rFonts w:ascii="Times New Roman"/>
          <w:sz w:val="22"/>
          <w:szCs w:val="22"/>
        </w:rPr>
        <w:t xml:space="preserve"> artery</w:t>
      </w:r>
      <w:r w:rsidRPr="00B22696">
        <w:rPr>
          <w:rFonts w:ascii="Times New Roman"/>
          <w:sz w:val="22"/>
          <w:szCs w:val="22"/>
        </w:rPr>
        <w:t>; LCX, left circumflex</w:t>
      </w:r>
      <w:r w:rsidR="006A42F3" w:rsidRPr="00B22696">
        <w:rPr>
          <w:rFonts w:ascii="Times New Roman"/>
          <w:sz w:val="22"/>
          <w:szCs w:val="22"/>
        </w:rPr>
        <w:t xml:space="preserve"> artery</w:t>
      </w:r>
      <w:r w:rsidRPr="00B22696">
        <w:rPr>
          <w:rFonts w:ascii="Times New Roman"/>
          <w:sz w:val="22"/>
          <w:szCs w:val="22"/>
        </w:rPr>
        <w:t>; LITA, left internal thoracic artery; RCA, right coronary artery; SV, saphenous vein.</w:t>
      </w:r>
    </w:p>
    <w:sectPr w:rsidR="00D57054" w:rsidRPr="00B22696" w:rsidSect="00747110">
      <w:footerReference w:type="default" r:id="rId8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83C43" w16cex:dateUtc="2021-09-24T16:00:00Z"/>
  <w16cex:commentExtensible w16cex:durableId="24F83E57" w16cex:dateUtc="2021-09-24T16:08:00Z"/>
  <w16cex:commentExtensible w16cex:durableId="24F83EC2" w16cex:dateUtc="2021-09-24T16:10:00Z"/>
  <w16cex:commentExtensible w16cex:durableId="24F83F5D" w16cex:dateUtc="2021-09-24T16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873E71" w16cid:durableId="24F81753"/>
  <w16cid:commentId w16cid:paraId="5FDA512D" w16cid:durableId="24F81754"/>
  <w16cid:commentId w16cid:paraId="4455CED1" w16cid:durableId="24F81755"/>
  <w16cid:commentId w16cid:paraId="10A58BA0" w16cid:durableId="24F83C43"/>
  <w16cid:commentId w16cid:paraId="070094AA" w16cid:durableId="24F81756"/>
  <w16cid:commentId w16cid:paraId="5C701940" w16cid:durableId="24F83E57"/>
  <w16cid:commentId w16cid:paraId="10CC4406" w16cid:durableId="24F83EC2"/>
  <w16cid:commentId w16cid:paraId="668BA26E" w16cid:durableId="24F83F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322D4" w14:textId="77777777" w:rsidR="0038009B" w:rsidRPr="00093A33" w:rsidRDefault="0038009B">
      <w:r w:rsidRPr="00093A33">
        <w:separator/>
      </w:r>
    </w:p>
  </w:endnote>
  <w:endnote w:type="continuationSeparator" w:id="0">
    <w:p w14:paraId="0CC06A4F" w14:textId="77777777" w:rsidR="0038009B" w:rsidRPr="00093A33" w:rsidRDefault="0038009B">
      <w:r w:rsidRPr="00093A3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78813C" w14:textId="77777777" w:rsidR="005757BC" w:rsidRPr="00093A33" w:rsidRDefault="005757BC">
    <w:pPr>
      <w:pStyle w:val="af2"/>
      <w:jc w:val="center"/>
    </w:pPr>
    <w:r w:rsidRPr="00093A33">
      <w:fldChar w:fldCharType="begin"/>
    </w:r>
    <w:r w:rsidRPr="00093A33">
      <w:instrText xml:space="preserve"> PAGE   \* MERGEFORMAT </w:instrText>
    </w:r>
    <w:r w:rsidRPr="00093A33">
      <w:fldChar w:fldCharType="separate"/>
    </w:r>
    <w:r w:rsidR="00A42604">
      <w:rPr>
        <w:noProof/>
      </w:rPr>
      <w:t>1</w:t>
    </w:r>
    <w:r w:rsidRPr="00093A33">
      <w:fldChar w:fldCharType="end"/>
    </w:r>
  </w:p>
  <w:p w14:paraId="6102AFC4" w14:textId="77777777" w:rsidR="005757BC" w:rsidRPr="00093A33" w:rsidRDefault="005757BC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C639A" w14:textId="77777777" w:rsidR="0038009B" w:rsidRPr="00093A33" w:rsidRDefault="0038009B">
      <w:r w:rsidRPr="00093A33">
        <w:separator/>
      </w:r>
    </w:p>
  </w:footnote>
  <w:footnote w:type="continuationSeparator" w:id="0">
    <w:p w14:paraId="4B3352CC" w14:textId="77777777" w:rsidR="0038009B" w:rsidRPr="00093A33" w:rsidRDefault="0038009B">
      <w:r w:rsidRPr="00093A33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F725F"/>
    <w:multiLevelType w:val="hybridMultilevel"/>
    <w:tmpl w:val="FE56ED6A"/>
    <w:lvl w:ilvl="0" w:tplc="74D68FC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810BC7A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34FAD4CA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DE4CA9DA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A9B64B04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3080FE7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4F248AE0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2DB6EDC8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AEB84CF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">
    <w:nsid w:val="07F73FEC"/>
    <w:multiLevelType w:val="hybridMultilevel"/>
    <w:tmpl w:val="56D472DA"/>
    <w:lvl w:ilvl="0" w:tplc="4184BF18">
      <w:start w:val="4"/>
      <w:numFmt w:val="bullet"/>
      <w:lvlText w:val=""/>
      <w:lvlJc w:val="left"/>
      <w:pPr>
        <w:ind w:left="760" w:hanging="360"/>
      </w:pPr>
      <w:rPr>
        <w:rFonts w:ascii="Wingdings" w:eastAsia="바탕" w:hAnsi="Wingdings" w:cs="Arial" w:hint="default"/>
        <w:b/>
      </w:rPr>
    </w:lvl>
    <w:lvl w:ilvl="1" w:tplc="ACFE281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FF063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800873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C5A32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132608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2B27D6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6367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54EEA9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DE53E26"/>
    <w:multiLevelType w:val="hybridMultilevel"/>
    <w:tmpl w:val="05C006DE"/>
    <w:lvl w:ilvl="0" w:tplc="3CA4E90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2FA801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40C225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D04E5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B1C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A1600A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AA4A0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7C4B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542F06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3934AD6"/>
    <w:multiLevelType w:val="hybridMultilevel"/>
    <w:tmpl w:val="991E9AC8"/>
    <w:lvl w:ilvl="0" w:tplc="85F6A40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16D8BEAC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4C98BC2E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A80437D4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15F8375C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182CB5AC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B760FF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E86AECF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F13A0140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4">
    <w:nsid w:val="35094F52"/>
    <w:multiLevelType w:val="hybridMultilevel"/>
    <w:tmpl w:val="E9DE9A5E"/>
    <w:lvl w:ilvl="0" w:tplc="DCC069E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E7648A0E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B484AD9C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D264C2E6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9DB22D56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9E6AEF3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1FF8DB84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DCF67B5C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1F66D494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5">
    <w:nsid w:val="3AE93C6D"/>
    <w:multiLevelType w:val="hybridMultilevel"/>
    <w:tmpl w:val="2ED27522"/>
    <w:lvl w:ilvl="0" w:tplc="6E2AD5E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A2448502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43BE254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B69CF0D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8C4C1B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71A6910A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B13CDD4E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AACE11A0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94EEFF4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6">
    <w:nsid w:val="42F20F53"/>
    <w:multiLevelType w:val="hybridMultilevel"/>
    <w:tmpl w:val="12385E14"/>
    <w:lvl w:ilvl="0" w:tplc="3AE868A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23908F0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5F886720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906E2FFC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3566F39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EA566BE6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BE8EF6FA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7182F182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AB0EA1B6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7">
    <w:nsid w:val="75994727"/>
    <w:multiLevelType w:val="hybridMultilevel"/>
    <w:tmpl w:val="506C94EE"/>
    <w:lvl w:ilvl="0" w:tplc="B7FA64E0">
      <w:start w:val="1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7220B476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9C66758A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AB16E188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D42AF706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5732873A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2C56620E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DC833D4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B8EEFACA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8">
    <w:nsid w:val="7CA6507C"/>
    <w:multiLevelType w:val="hybridMultilevel"/>
    <w:tmpl w:val="D8D298D2"/>
    <w:lvl w:ilvl="0" w:tplc="47EC9394">
      <w:start w:val="2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FA1A4262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164EFB94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E8185D96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BDBC6C6A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51A4768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D8C6D54C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4AE823B4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19A069C4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>
    <w:nsid w:val="7F7B6DC4"/>
    <w:multiLevelType w:val="hybridMultilevel"/>
    <w:tmpl w:val="7720A536"/>
    <w:lvl w:ilvl="0" w:tplc="6CB49032">
      <w:start w:val="1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5F325B0A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FA52C11C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D2ACCB24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B5E0E57E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9CA3572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9E28E8A4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6CA0CC66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F3833C6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9"/>
  </w:num>
  <w:num w:numId="7">
    <w:abstractNumId w:val="7"/>
  </w:num>
  <w:num w:numId="8">
    <w:abstractNumId w:val="8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OwtDAzMDAxNTQzszBR0lEKTi0uzszPAykwrAUA3fiFnCwAAAA="/>
    <w:docVar w:name="MachineID" w:val="200|199|197|205|189|197|203|201|197|207|203|197|204|205|197|189|190|"/>
    <w:docVar w:name="Username" w:val="Quality Control Editor"/>
  </w:docVars>
  <w:rsids>
    <w:rsidRoot w:val="00784E7F"/>
    <w:rsid w:val="0000165A"/>
    <w:rsid w:val="000048DF"/>
    <w:rsid w:val="00005C5A"/>
    <w:rsid w:val="000362CD"/>
    <w:rsid w:val="000434FD"/>
    <w:rsid w:val="000463B2"/>
    <w:rsid w:val="00047BB8"/>
    <w:rsid w:val="00052496"/>
    <w:rsid w:val="00061754"/>
    <w:rsid w:val="00066330"/>
    <w:rsid w:val="000712EC"/>
    <w:rsid w:val="00084ECA"/>
    <w:rsid w:val="000850D4"/>
    <w:rsid w:val="000918B0"/>
    <w:rsid w:val="00093A33"/>
    <w:rsid w:val="000945B3"/>
    <w:rsid w:val="00097EA2"/>
    <w:rsid w:val="000A5BBF"/>
    <w:rsid w:val="000B1759"/>
    <w:rsid w:val="000C1868"/>
    <w:rsid w:val="000D0EB0"/>
    <w:rsid w:val="000D0F62"/>
    <w:rsid w:val="000D2B82"/>
    <w:rsid w:val="000D3EFF"/>
    <w:rsid w:val="000D4FC2"/>
    <w:rsid w:val="000D549B"/>
    <w:rsid w:val="000E7A02"/>
    <w:rsid w:val="000E7B2A"/>
    <w:rsid w:val="000F040A"/>
    <w:rsid w:val="000F1758"/>
    <w:rsid w:val="00102C2E"/>
    <w:rsid w:val="0010321A"/>
    <w:rsid w:val="00103312"/>
    <w:rsid w:val="0010696F"/>
    <w:rsid w:val="00115280"/>
    <w:rsid w:val="00115D59"/>
    <w:rsid w:val="00116E02"/>
    <w:rsid w:val="0012580F"/>
    <w:rsid w:val="00130154"/>
    <w:rsid w:val="0013589E"/>
    <w:rsid w:val="00135B6B"/>
    <w:rsid w:val="001360A3"/>
    <w:rsid w:val="001615D5"/>
    <w:rsid w:val="00165D7B"/>
    <w:rsid w:val="00165E7D"/>
    <w:rsid w:val="00170DD2"/>
    <w:rsid w:val="00171EBD"/>
    <w:rsid w:val="00173E20"/>
    <w:rsid w:val="00184F47"/>
    <w:rsid w:val="00191CC1"/>
    <w:rsid w:val="00193173"/>
    <w:rsid w:val="00195DDB"/>
    <w:rsid w:val="00196141"/>
    <w:rsid w:val="001973FB"/>
    <w:rsid w:val="001A49E8"/>
    <w:rsid w:val="001B01C4"/>
    <w:rsid w:val="001B739A"/>
    <w:rsid w:val="001C0100"/>
    <w:rsid w:val="001C37A2"/>
    <w:rsid w:val="001C45A4"/>
    <w:rsid w:val="001D04A5"/>
    <w:rsid w:val="001D54DB"/>
    <w:rsid w:val="001D5B42"/>
    <w:rsid w:val="001D6C20"/>
    <w:rsid w:val="001E375D"/>
    <w:rsid w:val="001F08D6"/>
    <w:rsid w:val="00200140"/>
    <w:rsid w:val="0021116A"/>
    <w:rsid w:val="00212FEA"/>
    <w:rsid w:val="0022118C"/>
    <w:rsid w:val="00233FE0"/>
    <w:rsid w:val="00236936"/>
    <w:rsid w:val="00237433"/>
    <w:rsid w:val="00241F47"/>
    <w:rsid w:val="00243A04"/>
    <w:rsid w:val="00243B26"/>
    <w:rsid w:val="00247B3E"/>
    <w:rsid w:val="00256E53"/>
    <w:rsid w:val="00270795"/>
    <w:rsid w:val="002763A1"/>
    <w:rsid w:val="0028223A"/>
    <w:rsid w:val="0028464C"/>
    <w:rsid w:val="0028705C"/>
    <w:rsid w:val="00287F43"/>
    <w:rsid w:val="002923AA"/>
    <w:rsid w:val="00295936"/>
    <w:rsid w:val="002A2815"/>
    <w:rsid w:val="002A710F"/>
    <w:rsid w:val="002B3B67"/>
    <w:rsid w:val="002B5C15"/>
    <w:rsid w:val="002B6CB6"/>
    <w:rsid w:val="002D77B2"/>
    <w:rsid w:val="002E6F2E"/>
    <w:rsid w:val="002E7442"/>
    <w:rsid w:val="002F416E"/>
    <w:rsid w:val="003005DF"/>
    <w:rsid w:val="00305DCD"/>
    <w:rsid w:val="00310BE3"/>
    <w:rsid w:val="00313436"/>
    <w:rsid w:val="00316057"/>
    <w:rsid w:val="0033038E"/>
    <w:rsid w:val="00330DF4"/>
    <w:rsid w:val="00342108"/>
    <w:rsid w:val="00342B3B"/>
    <w:rsid w:val="00343C60"/>
    <w:rsid w:val="00344614"/>
    <w:rsid w:val="00346590"/>
    <w:rsid w:val="00346D8F"/>
    <w:rsid w:val="00355651"/>
    <w:rsid w:val="00355C02"/>
    <w:rsid w:val="00356783"/>
    <w:rsid w:val="00360703"/>
    <w:rsid w:val="00362AE7"/>
    <w:rsid w:val="00363EE8"/>
    <w:rsid w:val="0036461E"/>
    <w:rsid w:val="00366068"/>
    <w:rsid w:val="00366089"/>
    <w:rsid w:val="003674B0"/>
    <w:rsid w:val="003676BE"/>
    <w:rsid w:val="0037227D"/>
    <w:rsid w:val="00375B5F"/>
    <w:rsid w:val="00376237"/>
    <w:rsid w:val="0038009B"/>
    <w:rsid w:val="00384AC0"/>
    <w:rsid w:val="00390480"/>
    <w:rsid w:val="00393498"/>
    <w:rsid w:val="00395C34"/>
    <w:rsid w:val="003A1C95"/>
    <w:rsid w:val="003A5E97"/>
    <w:rsid w:val="003A73EF"/>
    <w:rsid w:val="003B03C0"/>
    <w:rsid w:val="003B1D10"/>
    <w:rsid w:val="003B2855"/>
    <w:rsid w:val="003C30A9"/>
    <w:rsid w:val="003C5305"/>
    <w:rsid w:val="003C6D44"/>
    <w:rsid w:val="003D0B41"/>
    <w:rsid w:val="003F79AF"/>
    <w:rsid w:val="00401B4B"/>
    <w:rsid w:val="0040331A"/>
    <w:rsid w:val="004060FE"/>
    <w:rsid w:val="00413660"/>
    <w:rsid w:val="00413AD1"/>
    <w:rsid w:val="00415C82"/>
    <w:rsid w:val="004227F6"/>
    <w:rsid w:val="00424CF8"/>
    <w:rsid w:val="00426B84"/>
    <w:rsid w:val="00432269"/>
    <w:rsid w:val="00434D18"/>
    <w:rsid w:val="00434DB2"/>
    <w:rsid w:val="0043621B"/>
    <w:rsid w:val="00436D19"/>
    <w:rsid w:val="004429D9"/>
    <w:rsid w:val="0044725D"/>
    <w:rsid w:val="0045046B"/>
    <w:rsid w:val="00453411"/>
    <w:rsid w:val="004542D5"/>
    <w:rsid w:val="004563A6"/>
    <w:rsid w:val="00460839"/>
    <w:rsid w:val="00461A99"/>
    <w:rsid w:val="00462AB1"/>
    <w:rsid w:val="004859C2"/>
    <w:rsid w:val="00490663"/>
    <w:rsid w:val="00497338"/>
    <w:rsid w:val="00497B1E"/>
    <w:rsid w:val="004A0144"/>
    <w:rsid w:val="004A0F51"/>
    <w:rsid w:val="004A1B96"/>
    <w:rsid w:val="004B0DC0"/>
    <w:rsid w:val="004B10C9"/>
    <w:rsid w:val="004C04DC"/>
    <w:rsid w:val="004C559D"/>
    <w:rsid w:val="004D5193"/>
    <w:rsid w:val="004E0B7E"/>
    <w:rsid w:val="004E5500"/>
    <w:rsid w:val="004E61D3"/>
    <w:rsid w:val="004F4446"/>
    <w:rsid w:val="004F6E19"/>
    <w:rsid w:val="00502E53"/>
    <w:rsid w:val="00505CF7"/>
    <w:rsid w:val="005142CB"/>
    <w:rsid w:val="005157BF"/>
    <w:rsid w:val="00523AF0"/>
    <w:rsid w:val="0053002E"/>
    <w:rsid w:val="00535133"/>
    <w:rsid w:val="00545A80"/>
    <w:rsid w:val="00551CB7"/>
    <w:rsid w:val="0055438D"/>
    <w:rsid w:val="005600C8"/>
    <w:rsid w:val="00564D8E"/>
    <w:rsid w:val="00570DFC"/>
    <w:rsid w:val="005757BC"/>
    <w:rsid w:val="00576B1E"/>
    <w:rsid w:val="00587FB3"/>
    <w:rsid w:val="00594236"/>
    <w:rsid w:val="005A1A06"/>
    <w:rsid w:val="005A5017"/>
    <w:rsid w:val="005A5550"/>
    <w:rsid w:val="005B069A"/>
    <w:rsid w:val="005C032E"/>
    <w:rsid w:val="005C35B2"/>
    <w:rsid w:val="005D19C0"/>
    <w:rsid w:val="005D57FF"/>
    <w:rsid w:val="005D7189"/>
    <w:rsid w:val="005D7D80"/>
    <w:rsid w:val="005E0919"/>
    <w:rsid w:val="005E1BA5"/>
    <w:rsid w:val="005F1A7E"/>
    <w:rsid w:val="005F6433"/>
    <w:rsid w:val="005F74D1"/>
    <w:rsid w:val="006058A1"/>
    <w:rsid w:val="00605E8E"/>
    <w:rsid w:val="00607F08"/>
    <w:rsid w:val="006148A5"/>
    <w:rsid w:val="00623143"/>
    <w:rsid w:val="00623999"/>
    <w:rsid w:val="00623E97"/>
    <w:rsid w:val="00625D3A"/>
    <w:rsid w:val="0063105D"/>
    <w:rsid w:val="00634317"/>
    <w:rsid w:val="0064038E"/>
    <w:rsid w:val="00641771"/>
    <w:rsid w:val="006424B0"/>
    <w:rsid w:val="006646A3"/>
    <w:rsid w:val="0067172B"/>
    <w:rsid w:val="006729C7"/>
    <w:rsid w:val="0067452E"/>
    <w:rsid w:val="00675550"/>
    <w:rsid w:val="006812B9"/>
    <w:rsid w:val="0068141F"/>
    <w:rsid w:val="006825CB"/>
    <w:rsid w:val="006849F8"/>
    <w:rsid w:val="006A18EE"/>
    <w:rsid w:val="006A42F3"/>
    <w:rsid w:val="006A6CE6"/>
    <w:rsid w:val="006A78B0"/>
    <w:rsid w:val="006B1B30"/>
    <w:rsid w:val="006B3239"/>
    <w:rsid w:val="006B4682"/>
    <w:rsid w:val="006B4BC6"/>
    <w:rsid w:val="006C27F6"/>
    <w:rsid w:val="006C2B23"/>
    <w:rsid w:val="006C473A"/>
    <w:rsid w:val="006C4F72"/>
    <w:rsid w:val="006C65B7"/>
    <w:rsid w:val="006C7709"/>
    <w:rsid w:val="006D22F8"/>
    <w:rsid w:val="006D6C8B"/>
    <w:rsid w:val="006E0F09"/>
    <w:rsid w:val="0070076D"/>
    <w:rsid w:val="00701970"/>
    <w:rsid w:val="00707B32"/>
    <w:rsid w:val="00710C18"/>
    <w:rsid w:val="007173E0"/>
    <w:rsid w:val="007173EE"/>
    <w:rsid w:val="00720868"/>
    <w:rsid w:val="00721F1B"/>
    <w:rsid w:val="007241DC"/>
    <w:rsid w:val="00734534"/>
    <w:rsid w:val="00740180"/>
    <w:rsid w:val="00743E41"/>
    <w:rsid w:val="00745BA5"/>
    <w:rsid w:val="00747110"/>
    <w:rsid w:val="007528FC"/>
    <w:rsid w:val="007644E0"/>
    <w:rsid w:val="00770880"/>
    <w:rsid w:val="00773948"/>
    <w:rsid w:val="00781918"/>
    <w:rsid w:val="00783D42"/>
    <w:rsid w:val="00784E7F"/>
    <w:rsid w:val="0079263E"/>
    <w:rsid w:val="00793610"/>
    <w:rsid w:val="007944E2"/>
    <w:rsid w:val="00795D10"/>
    <w:rsid w:val="007961E2"/>
    <w:rsid w:val="007A26A4"/>
    <w:rsid w:val="007A5A61"/>
    <w:rsid w:val="007B368E"/>
    <w:rsid w:val="007B424B"/>
    <w:rsid w:val="007B6A52"/>
    <w:rsid w:val="007C038D"/>
    <w:rsid w:val="007C079E"/>
    <w:rsid w:val="007D02CB"/>
    <w:rsid w:val="007E67CD"/>
    <w:rsid w:val="007F4EDC"/>
    <w:rsid w:val="007F6489"/>
    <w:rsid w:val="007F658B"/>
    <w:rsid w:val="007F66D0"/>
    <w:rsid w:val="008072E8"/>
    <w:rsid w:val="00811904"/>
    <w:rsid w:val="008119B5"/>
    <w:rsid w:val="008377C1"/>
    <w:rsid w:val="00851F7B"/>
    <w:rsid w:val="00852B44"/>
    <w:rsid w:val="008538F5"/>
    <w:rsid w:val="00860829"/>
    <w:rsid w:val="00861357"/>
    <w:rsid w:val="00866F66"/>
    <w:rsid w:val="00870E18"/>
    <w:rsid w:val="00875D76"/>
    <w:rsid w:val="008766EB"/>
    <w:rsid w:val="00877D9D"/>
    <w:rsid w:val="0088231B"/>
    <w:rsid w:val="00890E83"/>
    <w:rsid w:val="008935F8"/>
    <w:rsid w:val="008964E4"/>
    <w:rsid w:val="008A1254"/>
    <w:rsid w:val="008A4A3C"/>
    <w:rsid w:val="008A4C80"/>
    <w:rsid w:val="008A56B7"/>
    <w:rsid w:val="008A5ABB"/>
    <w:rsid w:val="008B035D"/>
    <w:rsid w:val="008B487F"/>
    <w:rsid w:val="008C3FEB"/>
    <w:rsid w:val="008D01B2"/>
    <w:rsid w:val="008D0626"/>
    <w:rsid w:val="008D7F92"/>
    <w:rsid w:val="008E24E4"/>
    <w:rsid w:val="008E38BF"/>
    <w:rsid w:val="008F552F"/>
    <w:rsid w:val="00900B21"/>
    <w:rsid w:val="00912D5E"/>
    <w:rsid w:val="00920A83"/>
    <w:rsid w:val="009217EF"/>
    <w:rsid w:val="009232FE"/>
    <w:rsid w:val="009277BB"/>
    <w:rsid w:val="00930C72"/>
    <w:rsid w:val="009370D2"/>
    <w:rsid w:val="00940BD8"/>
    <w:rsid w:val="009471BC"/>
    <w:rsid w:val="00951274"/>
    <w:rsid w:val="00955E44"/>
    <w:rsid w:val="00956C64"/>
    <w:rsid w:val="00960AD9"/>
    <w:rsid w:val="009621A3"/>
    <w:rsid w:val="00962F79"/>
    <w:rsid w:val="009632D0"/>
    <w:rsid w:val="0096537F"/>
    <w:rsid w:val="0096557C"/>
    <w:rsid w:val="00965D2A"/>
    <w:rsid w:val="0097505B"/>
    <w:rsid w:val="00980283"/>
    <w:rsid w:val="00984DAF"/>
    <w:rsid w:val="00992A10"/>
    <w:rsid w:val="009A6FF5"/>
    <w:rsid w:val="009B1FA0"/>
    <w:rsid w:val="009B3D75"/>
    <w:rsid w:val="009B43C1"/>
    <w:rsid w:val="009B56A0"/>
    <w:rsid w:val="009C2B3F"/>
    <w:rsid w:val="009C5107"/>
    <w:rsid w:val="009D1BFA"/>
    <w:rsid w:val="009D522E"/>
    <w:rsid w:val="009D5EFF"/>
    <w:rsid w:val="009E43C5"/>
    <w:rsid w:val="009F0843"/>
    <w:rsid w:val="00A05F2D"/>
    <w:rsid w:val="00A0675E"/>
    <w:rsid w:val="00A20827"/>
    <w:rsid w:val="00A223BB"/>
    <w:rsid w:val="00A2333A"/>
    <w:rsid w:val="00A24556"/>
    <w:rsid w:val="00A308D6"/>
    <w:rsid w:val="00A30DDA"/>
    <w:rsid w:val="00A31F99"/>
    <w:rsid w:val="00A3638F"/>
    <w:rsid w:val="00A42604"/>
    <w:rsid w:val="00A44C57"/>
    <w:rsid w:val="00A509F8"/>
    <w:rsid w:val="00A53A82"/>
    <w:rsid w:val="00A62D9D"/>
    <w:rsid w:val="00A62EB4"/>
    <w:rsid w:val="00A65988"/>
    <w:rsid w:val="00A70397"/>
    <w:rsid w:val="00A72311"/>
    <w:rsid w:val="00A729FB"/>
    <w:rsid w:val="00A73A60"/>
    <w:rsid w:val="00A7588B"/>
    <w:rsid w:val="00A76FB5"/>
    <w:rsid w:val="00A969D6"/>
    <w:rsid w:val="00A97369"/>
    <w:rsid w:val="00AB0938"/>
    <w:rsid w:val="00AB2539"/>
    <w:rsid w:val="00AC123D"/>
    <w:rsid w:val="00AC420E"/>
    <w:rsid w:val="00AC672F"/>
    <w:rsid w:val="00AC6AB7"/>
    <w:rsid w:val="00AD035F"/>
    <w:rsid w:val="00AD3072"/>
    <w:rsid w:val="00AD7622"/>
    <w:rsid w:val="00AE3B97"/>
    <w:rsid w:val="00AF0EC1"/>
    <w:rsid w:val="00AF67D1"/>
    <w:rsid w:val="00AF6E76"/>
    <w:rsid w:val="00B02DC4"/>
    <w:rsid w:val="00B0365D"/>
    <w:rsid w:val="00B10FC4"/>
    <w:rsid w:val="00B14795"/>
    <w:rsid w:val="00B14998"/>
    <w:rsid w:val="00B15E7E"/>
    <w:rsid w:val="00B22696"/>
    <w:rsid w:val="00B274BF"/>
    <w:rsid w:val="00B27B48"/>
    <w:rsid w:val="00B373E8"/>
    <w:rsid w:val="00B406BF"/>
    <w:rsid w:val="00B406E5"/>
    <w:rsid w:val="00B41DE1"/>
    <w:rsid w:val="00B420A9"/>
    <w:rsid w:val="00B42558"/>
    <w:rsid w:val="00B443B8"/>
    <w:rsid w:val="00B46500"/>
    <w:rsid w:val="00B511AB"/>
    <w:rsid w:val="00B52311"/>
    <w:rsid w:val="00B636B4"/>
    <w:rsid w:val="00B756B8"/>
    <w:rsid w:val="00B76A0E"/>
    <w:rsid w:val="00B81D4D"/>
    <w:rsid w:val="00B83FF0"/>
    <w:rsid w:val="00B86EE6"/>
    <w:rsid w:val="00BA39D2"/>
    <w:rsid w:val="00BB4F29"/>
    <w:rsid w:val="00BB7286"/>
    <w:rsid w:val="00BC1EE4"/>
    <w:rsid w:val="00BC4303"/>
    <w:rsid w:val="00BC5819"/>
    <w:rsid w:val="00BC63D1"/>
    <w:rsid w:val="00BC6AF6"/>
    <w:rsid w:val="00BC7A4F"/>
    <w:rsid w:val="00BD6039"/>
    <w:rsid w:val="00BE0F87"/>
    <w:rsid w:val="00BE3035"/>
    <w:rsid w:val="00BE6820"/>
    <w:rsid w:val="00BF0024"/>
    <w:rsid w:val="00BF76AD"/>
    <w:rsid w:val="00C0121B"/>
    <w:rsid w:val="00C12FFF"/>
    <w:rsid w:val="00C17D15"/>
    <w:rsid w:val="00C22B0F"/>
    <w:rsid w:val="00C33267"/>
    <w:rsid w:val="00C3602C"/>
    <w:rsid w:val="00C4058C"/>
    <w:rsid w:val="00C45A98"/>
    <w:rsid w:val="00C46CD4"/>
    <w:rsid w:val="00C514F7"/>
    <w:rsid w:val="00C535C6"/>
    <w:rsid w:val="00C560DD"/>
    <w:rsid w:val="00C57425"/>
    <w:rsid w:val="00C63C52"/>
    <w:rsid w:val="00C66134"/>
    <w:rsid w:val="00C72D08"/>
    <w:rsid w:val="00C74C05"/>
    <w:rsid w:val="00C7526B"/>
    <w:rsid w:val="00C76887"/>
    <w:rsid w:val="00C80A79"/>
    <w:rsid w:val="00C860BB"/>
    <w:rsid w:val="00C87641"/>
    <w:rsid w:val="00C92BD8"/>
    <w:rsid w:val="00C960FA"/>
    <w:rsid w:val="00CA4222"/>
    <w:rsid w:val="00CA45BB"/>
    <w:rsid w:val="00CC032B"/>
    <w:rsid w:val="00CC574B"/>
    <w:rsid w:val="00CD041C"/>
    <w:rsid w:val="00CD175D"/>
    <w:rsid w:val="00CE55C6"/>
    <w:rsid w:val="00CE7B4A"/>
    <w:rsid w:val="00CF1030"/>
    <w:rsid w:val="00CF5D9A"/>
    <w:rsid w:val="00D01469"/>
    <w:rsid w:val="00D03425"/>
    <w:rsid w:val="00D0422F"/>
    <w:rsid w:val="00D04C34"/>
    <w:rsid w:val="00D20F35"/>
    <w:rsid w:val="00D22159"/>
    <w:rsid w:val="00D272B8"/>
    <w:rsid w:val="00D30DA3"/>
    <w:rsid w:val="00D31C01"/>
    <w:rsid w:val="00D46EEC"/>
    <w:rsid w:val="00D478A9"/>
    <w:rsid w:val="00D52475"/>
    <w:rsid w:val="00D57054"/>
    <w:rsid w:val="00D57FA9"/>
    <w:rsid w:val="00D62512"/>
    <w:rsid w:val="00D62D2A"/>
    <w:rsid w:val="00D64757"/>
    <w:rsid w:val="00D65B63"/>
    <w:rsid w:val="00D667F6"/>
    <w:rsid w:val="00D759C9"/>
    <w:rsid w:val="00D82474"/>
    <w:rsid w:val="00D82976"/>
    <w:rsid w:val="00D8643A"/>
    <w:rsid w:val="00D95489"/>
    <w:rsid w:val="00DB0C30"/>
    <w:rsid w:val="00DB5536"/>
    <w:rsid w:val="00DB69EF"/>
    <w:rsid w:val="00DC5B71"/>
    <w:rsid w:val="00DC6A6E"/>
    <w:rsid w:val="00DE2256"/>
    <w:rsid w:val="00DE2399"/>
    <w:rsid w:val="00DE4BC4"/>
    <w:rsid w:val="00E0326B"/>
    <w:rsid w:val="00E03FA5"/>
    <w:rsid w:val="00E06F55"/>
    <w:rsid w:val="00E12BCE"/>
    <w:rsid w:val="00E14A71"/>
    <w:rsid w:val="00E1775D"/>
    <w:rsid w:val="00E20313"/>
    <w:rsid w:val="00E23418"/>
    <w:rsid w:val="00E23472"/>
    <w:rsid w:val="00E2729E"/>
    <w:rsid w:val="00E31A08"/>
    <w:rsid w:val="00E33A54"/>
    <w:rsid w:val="00E34367"/>
    <w:rsid w:val="00E42DAC"/>
    <w:rsid w:val="00E46F00"/>
    <w:rsid w:val="00E55DFB"/>
    <w:rsid w:val="00E55F6A"/>
    <w:rsid w:val="00E7492C"/>
    <w:rsid w:val="00E75F40"/>
    <w:rsid w:val="00E85640"/>
    <w:rsid w:val="00EA1FF5"/>
    <w:rsid w:val="00EB08CD"/>
    <w:rsid w:val="00EB1C9C"/>
    <w:rsid w:val="00EB3FC7"/>
    <w:rsid w:val="00EB5C88"/>
    <w:rsid w:val="00EC363D"/>
    <w:rsid w:val="00ED5C20"/>
    <w:rsid w:val="00EE22F0"/>
    <w:rsid w:val="00EE5569"/>
    <w:rsid w:val="00EF05B5"/>
    <w:rsid w:val="00EF3714"/>
    <w:rsid w:val="00F00C95"/>
    <w:rsid w:val="00F03E99"/>
    <w:rsid w:val="00F12584"/>
    <w:rsid w:val="00F1617C"/>
    <w:rsid w:val="00F16EA6"/>
    <w:rsid w:val="00F20FE6"/>
    <w:rsid w:val="00F2332F"/>
    <w:rsid w:val="00F24659"/>
    <w:rsid w:val="00F30D5E"/>
    <w:rsid w:val="00F323C3"/>
    <w:rsid w:val="00F34DE7"/>
    <w:rsid w:val="00F36280"/>
    <w:rsid w:val="00F50716"/>
    <w:rsid w:val="00F5171B"/>
    <w:rsid w:val="00F61292"/>
    <w:rsid w:val="00F6276B"/>
    <w:rsid w:val="00F6285F"/>
    <w:rsid w:val="00F635A9"/>
    <w:rsid w:val="00F63D18"/>
    <w:rsid w:val="00F66B91"/>
    <w:rsid w:val="00F729DF"/>
    <w:rsid w:val="00F72FFF"/>
    <w:rsid w:val="00F73ADD"/>
    <w:rsid w:val="00F97C85"/>
    <w:rsid w:val="00F97E19"/>
    <w:rsid w:val="00F97F8B"/>
    <w:rsid w:val="00FB0132"/>
    <w:rsid w:val="00FB4D8E"/>
    <w:rsid w:val="00FB7D3A"/>
    <w:rsid w:val="00FC10A7"/>
    <w:rsid w:val="00FC3255"/>
    <w:rsid w:val="00FD103B"/>
    <w:rsid w:val="00FD2644"/>
    <w:rsid w:val="00FD5A8D"/>
    <w:rsid w:val="00FD6249"/>
    <w:rsid w:val="00FD678D"/>
    <w:rsid w:val="00FD6F69"/>
    <w:rsid w:val="00FE084B"/>
    <w:rsid w:val="00FF110D"/>
    <w:rsid w:val="00FF13FF"/>
    <w:rsid w:val="00FF2923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492EC"/>
  <w15:docId w15:val="{09089D59-8926-4E7B-8E40-97951188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4E7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1B01C4"/>
    <w:pPr>
      <w:keepNext/>
      <w:keepLines/>
      <w:spacing w:before="400" w:after="40"/>
      <w:outlineLvl w:val="0"/>
    </w:pPr>
    <w:rPr>
      <w:rFonts w:ascii="Calibri Light" w:eastAsia="SimSun" w:hAnsi="Calibri Light"/>
      <w:color w:val="1F4E79"/>
      <w:sz w:val="36"/>
      <w:szCs w:val="36"/>
    </w:rPr>
  </w:style>
  <w:style w:type="paragraph" w:styleId="2">
    <w:name w:val="heading 2"/>
    <w:basedOn w:val="a"/>
    <w:next w:val="a"/>
    <w:link w:val="2Char"/>
    <w:uiPriority w:val="99"/>
    <w:unhideWhenUsed/>
    <w:qFormat/>
    <w:rsid w:val="001B01C4"/>
    <w:pPr>
      <w:keepNext/>
      <w:keepLines/>
      <w:spacing w:before="40"/>
      <w:outlineLvl w:val="1"/>
    </w:pPr>
    <w:rPr>
      <w:rFonts w:ascii="Calibri Light" w:eastAsia="SimSun" w:hAnsi="Calibri Light"/>
      <w:color w:val="2E74B5"/>
      <w:sz w:val="32"/>
      <w:szCs w:val="32"/>
    </w:rPr>
  </w:style>
  <w:style w:type="paragraph" w:styleId="3">
    <w:name w:val="heading 3"/>
    <w:basedOn w:val="a"/>
    <w:next w:val="a"/>
    <w:link w:val="3Char"/>
    <w:uiPriority w:val="99"/>
    <w:unhideWhenUsed/>
    <w:qFormat/>
    <w:rsid w:val="001B01C4"/>
    <w:pPr>
      <w:keepNext/>
      <w:keepLines/>
      <w:spacing w:before="40"/>
      <w:outlineLvl w:val="2"/>
    </w:pPr>
    <w:rPr>
      <w:rFonts w:ascii="Calibri Light" w:eastAsia="SimSun" w:hAnsi="Calibri Light"/>
      <w:color w:val="2E74B5"/>
      <w:sz w:val="28"/>
      <w:szCs w:val="28"/>
    </w:rPr>
  </w:style>
  <w:style w:type="paragraph" w:styleId="4">
    <w:name w:val="heading 4"/>
    <w:basedOn w:val="a"/>
    <w:next w:val="a"/>
    <w:link w:val="4Char"/>
    <w:uiPriority w:val="99"/>
    <w:unhideWhenUsed/>
    <w:qFormat/>
    <w:rsid w:val="001B01C4"/>
    <w:pPr>
      <w:keepNext/>
      <w:keepLines/>
      <w:spacing w:before="40"/>
      <w:outlineLvl w:val="3"/>
    </w:pPr>
    <w:rPr>
      <w:rFonts w:ascii="Calibri Light" w:eastAsia="SimSun" w:hAnsi="Calibri Light"/>
      <w:color w:val="2E74B5"/>
      <w:sz w:val="24"/>
    </w:rPr>
  </w:style>
  <w:style w:type="paragraph" w:styleId="5">
    <w:name w:val="heading 5"/>
    <w:basedOn w:val="a"/>
    <w:next w:val="a"/>
    <w:link w:val="5Char"/>
    <w:uiPriority w:val="99"/>
    <w:unhideWhenUsed/>
    <w:qFormat/>
    <w:rsid w:val="001B01C4"/>
    <w:pPr>
      <w:keepNext/>
      <w:keepLines/>
      <w:spacing w:before="40"/>
      <w:outlineLvl w:val="4"/>
    </w:pPr>
    <w:rPr>
      <w:rFonts w:ascii="Calibri Light" w:eastAsia="SimSun" w:hAnsi="Calibri Light"/>
      <w:caps/>
      <w:color w:val="2E74B5"/>
    </w:rPr>
  </w:style>
  <w:style w:type="paragraph" w:styleId="6">
    <w:name w:val="heading 6"/>
    <w:basedOn w:val="a"/>
    <w:next w:val="a"/>
    <w:link w:val="6Char"/>
    <w:uiPriority w:val="99"/>
    <w:unhideWhenUsed/>
    <w:qFormat/>
    <w:rsid w:val="001B01C4"/>
    <w:pPr>
      <w:keepNext/>
      <w:keepLines/>
      <w:spacing w:before="40"/>
      <w:outlineLvl w:val="5"/>
    </w:pPr>
    <w:rPr>
      <w:rFonts w:ascii="Calibri Light" w:eastAsia="SimSun" w:hAnsi="Calibri Light"/>
      <w:i/>
      <w:iCs/>
      <w:caps/>
      <w:color w:val="1F4E79"/>
    </w:rPr>
  </w:style>
  <w:style w:type="paragraph" w:styleId="7">
    <w:name w:val="heading 7"/>
    <w:basedOn w:val="a"/>
    <w:next w:val="a"/>
    <w:link w:val="7Char"/>
    <w:uiPriority w:val="99"/>
    <w:unhideWhenUsed/>
    <w:qFormat/>
    <w:rsid w:val="001B01C4"/>
    <w:pPr>
      <w:keepNext/>
      <w:keepLines/>
      <w:spacing w:before="40"/>
      <w:outlineLvl w:val="6"/>
    </w:pPr>
    <w:rPr>
      <w:rFonts w:ascii="Calibri Light" w:eastAsia="SimSun" w:hAnsi="Calibri Light"/>
      <w:b/>
      <w:bCs/>
      <w:color w:val="1F4E79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01C4"/>
    <w:pPr>
      <w:keepNext/>
      <w:keepLines/>
      <w:spacing w:before="40"/>
      <w:outlineLvl w:val="7"/>
    </w:pPr>
    <w:rPr>
      <w:rFonts w:ascii="Calibri Light" w:eastAsia="SimSun" w:hAnsi="Calibri Light"/>
      <w:b/>
      <w:bCs/>
      <w:i/>
      <w:iCs/>
      <w:color w:val="1F4E79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01C4"/>
    <w:pPr>
      <w:keepNext/>
      <w:keepLines/>
      <w:spacing w:before="40"/>
      <w:outlineLvl w:val="8"/>
    </w:pPr>
    <w:rPr>
      <w:rFonts w:ascii="Calibri Light" w:eastAsia="SimSun" w:hAnsi="Calibri Light"/>
      <w:i/>
      <w:iCs/>
      <w:color w:val="1F4E7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1B01C4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2Char">
    <w:name w:val="제목 2 Char"/>
    <w:link w:val="2"/>
    <w:uiPriority w:val="99"/>
    <w:rsid w:val="001B01C4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3Char">
    <w:name w:val="제목 3 Char"/>
    <w:link w:val="3"/>
    <w:uiPriority w:val="99"/>
    <w:rsid w:val="001B01C4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4Char">
    <w:name w:val="제목 4 Char"/>
    <w:link w:val="4"/>
    <w:uiPriority w:val="99"/>
    <w:rsid w:val="001B01C4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5Char">
    <w:name w:val="제목 5 Char"/>
    <w:link w:val="5"/>
    <w:uiPriority w:val="99"/>
    <w:rsid w:val="001B01C4"/>
    <w:rPr>
      <w:rFonts w:ascii="Calibri Light" w:eastAsia="SimSun" w:hAnsi="Calibri Light" w:cs="Times New Roman"/>
      <w:caps/>
      <w:color w:val="2E74B5"/>
    </w:rPr>
  </w:style>
  <w:style w:type="character" w:customStyle="1" w:styleId="6Char">
    <w:name w:val="제목 6 Char"/>
    <w:link w:val="6"/>
    <w:uiPriority w:val="99"/>
    <w:rsid w:val="001B01C4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7Char">
    <w:name w:val="제목 7 Char"/>
    <w:link w:val="7"/>
    <w:uiPriority w:val="99"/>
    <w:rsid w:val="001B01C4"/>
    <w:rPr>
      <w:rFonts w:ascii="Calibri Light" w:eastAsia="SimSun" w:hAnsi="Calibri Light" w:cs="Times New Roman"/>
      <w:b/>
      <w:bCs/>
      <w:color w:val="1F4E79"/>
    </w:rPr>
  </w:style>
  <w:style w:type="character" w:customStyle="1" w:styleId="8Char">
    <w:name w:val="제목 8 Char"/>
    <w:link w:val="8"/>
    <w:uiPriority w:val="9"/>
    <w:semiHidden/>
    <w:rsid w:val="001B01C4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9Char">
    <w:name w:val="제목 9 Char"/>
    <w:link w:val="9"/>
    <w:uiPriority w:val="9"/>
    <w:semiHidden/>
    <w:rsid w:val="001B01C4"/>
    <w:rPr>
      <w:rFonts w:ascii="Calibri Light" w:eastAsia="SimSun" w:hAnsi="Calibri Light" w:cs="Times New Roman"/>
      <w:i/>
      <w:iCs/>
      <w:color w:val="1F4E79"/>
    </w:rPr>
  </w:style>
  <w:style w:type="paragraph" w:styleId="a3">
    <w:name w:val="caption"/>
    <w:basedOn w:val="a"/>
    <w:next w:val="a"/>
    <w:uiPriority w:val="35"/>
    <w:semiHidden/>
    <w:unhideWhenUsed/>
    <w:qFormat/>
    <w:rsid w:val="001B01C4"/>
    <w:rPr>
      <w:b/>
      <w:bCs/>
      <w:smallCaps/>
      <w:color w:val="44546A"/>
    </w:rPr>
  </w:style>
  <w:style w:type="paragraph" w:styleId="a4">
    <w:name w:val="Title"/>
    <w:basedOn w:val="a"/>
    <w:next w:val="a"/>
    <w:link w:val="Char"/>
    <w:uiPriority w:val="10"/>
    <w:qFormat/>
    <w:rsid w:val="001B01C4"/>
    <w:pPr>
      <w:spacing w:line="204" w:lineRule="auto"/>
      <w:contextualSpacing/>
    </w:pPr>
    <w:rPr>
      <w:rFonts w:ascii="Calibri Light" w:eastAsia="SimSun" w:hAnsi="Calibri Light"/>
      <w:caps/>
      <w:color w:val="44546A"/>
      <w:spacing w:val="-15"/>
      <w:sz w:val="72"/>
      <w:szCs w:val="72"/>
    </w:rPr>
  </w:style>
  <w:style w:type="character" w:customStyle="1" w:styleId="Char">
    <w:name w:val="제목 Char"/>
    <w:link w:val="a4"/>
    <w:uiPriority w:val="10"/>
    <w:rsid w:val="001B01C4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a5">
    <w:name w:val="Subtitle"/>
    <w:basedOn w:val="a"/>
    <w:next w:val="a"/>
    <w:link w:val="Char0"/>
    <w:uiPriority w:val="11"/>
    <w:qFormat/>
    <w:rsid w:val="001B01C4"/>
    <w:pPr>
      <w:numPr>
        <w:ilvl w:val="1"/>
      </w:numPr>
      <w:spacing w:after="240"/>
    </w:pPr>
    <w:rPr>
      <w:rFonts w:ascii="Calibri Light" w:eastAsia="SimSun" w:hAnsi="Calibri Light"/>
      <w:color w:val="5B9BD5"/>
      <w:sz w:val="28"/>
      <w:szCs w:val="28"/>
    </w:rPr>
  </w:style>
  <w:style w:type="character" w:customStyle="1" w:styleId="Char0">
    <w:name w:val="부제 Char"/>
    <w:link w:val="a5"/>
    <w:uiPriority w:val="11"/>
    <w:rsid w:val="001B01C4"/>
    <w:rPr>
      <w:rFonts w:ascii="Calibri Light" w:eastAsia="SimSun" w:hAnsi="Calibri Light" w:cs="Times New Roman"/>
      <w:color w:val="5B9BD5"/>
      <w:sz w:val="28"/>
      <w:szCs w:val="28"/>
    </w:rPr>
  </w:style>
  <w:style w:type="character" w:styleId="a6">
    <w:name w:val="Strong"/>
    <w:uiPriority w:val="99"/>
    <w:qFormat/>
    <w:rsid w:val="001B01C4"/>
    <w:rPr>
      <w:b/>
      <w:bCs/>
    </w:rPr>
  </w:style>
  <w:style w:type="character" w:styleId="a7">
    <w:name w:val="Emphasis"/>
    <w:qFormat/>
    <w:rsid w:val="001B01C4"/>
    <w:rPr>
      <w:i/>
      <w:iCs/>
    </w:rPr>
  </w:style>
  <w:style w:type="paragraph" w:styleId="a8">
    <w:name w:val="No Spacing"/>
    <w:uiPriority w:val="1"/>
    <w:qFormat/>
    <w:rsid w:val="001B01C4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1B01C4"/>
    <w:pPr>
      <w:ind w:leftChars="400" w:left="800"/>
    </w:pPr>
  </w:style>
  <w:style w:type="paragraph" w:styleId="aa">
    <w:name w:val="Quote"/>
    <w:basedOn w:val="a"/>
    <w:next w:val="a"/>
    <w:link w:val="Char1"/>
    <w:uiPriority w:val="29"/>
    <w:qFormat/>
    <w:rsid w:val="001B01C4"/>
    <w:pPr>
      <w:spacing w:before="120" w:after="120"/>
      <w:ind w:left="720"/>
    </w:pPr>
    <w:rPr>
      <w:color w:val="44546A"/>
      <w:sz w:val="24"/>
    </w:rPr>
  </w:style>
  <w:style w:type="character" w:customStyle="1" w:styleId="Char1">
    <w:name w:val="인용 Char"/>
    <w:link w:val="aa"/>
    <w:uiPriority w:val="29"/>
    <w:rsid w:val="001B01C4"/>
    <w:rPr>
      <w:color w:val="44546A"/>
      <w:sz w:val="24"/>
      <w:szCs w:val="24"/>
    </w:rPr>
  </w:style>
  <w:style w:type="paragraph" w:styleId="ab">
    <w:name w:val="Intense Quote"/>
    <w:basedOn w:val="a"/>
    <w:next w:val="a"/>
    <w:link w:val="Char2"/>
    <w:uiPriority w:val="30"/>
    <w:qFormat/>
    <w:rsid w:val="001B01C4"/>
    <w:pPr>
      <w:spacing w:before="100" w:beforeAutospacing="1" w:after="240"/>
      <w:ind w:left="720"/>
      <w:jc w:val="center"/>
    </w:pPr>
    <w:rPr>
      <w:rFonts w:ascii="Calibri Light" w:eastAsia="SimSun" w:hAnsi="Calibri Light"/>
      <w:color w:val="44546A"/>
      <w:spacing w:val="-6"/>
      <w:sz w:val="32"/>
      <w:szCs w:val="32"/>
    </w:rPr>
  </w:style>
  <w:style w:type="character" w:customStyle="1" w:styleId="Char2">
    <w:name w:val="강한 인용 Char"/>
    <w:link w:val="ab"/>
    <w:uiPriority w:val="30"/>
    <w:rsid w:val="001B01C4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ac">
    <w:name w:val="Subtle Emphasis"/>
    <w:uiPriority w:val="19"/>
    <w:qFormat/>
    <w:rsid w:val="001B01C4"/>
    <w:rPr>
      <w:i/>
      <w:iCs/>
      <w:color w:val="595959"/>
    </w:rPr>
  </w:style>
  <w:style w:type="character" w:styleId="ad">
    <w:name w:val="Intense Emphasis"/>
    <w:uiPriority w:val="21"/>
    <w:qFormat/>
    <w:rsid w:val="001B01C4"/>
    <w:rPr>
      <w:b/>
      <w:bCs/>
      <w:i/>
      <w:iCs/>
    </w:rPr>
  </w:style>
  <w:style w:type="character" w:styleId="ae">
    <w:name w:val="Subtle Reference"/>
    <w:uiPriority w:val="31"/>
    <w:qFormat/>
    <w:rsid w:val="001B01C4"/>
    <w:rPr>
      <w:smallCaps/>
      <w:color w:val="595959"/>
      <w:u w:val="none" w:color="7F7F7F"/>
      <w:bdr w:val="none" w:sz="0" w:space="0" w:color="auto"/>
    </w:rPr>
  </w:style>
  <w:style w:type="character" w:styleId="af">
    <w:name w:val="Intense Reference"/>
    <w:uiPriority w:val="32"/>
    <w:qFormat/>
    <w:rsid w:val="001B01C4"/>
    <w:rPr>
      <w:b/>
      <w:bCs/>
      <w:smallCaps/>
      <w:color w:val="44546A"/>
      <w:u w:val="single"/>
    </w:rPr>
  </w:style>
  <w:style w:type="character" w:styleId="af0">
    <w:name w:val="Book Title"/>
    <w:uiPriority w:val="33"/>
    <w:qFormat/>
    <w:rsid w:val="001B01C4"/>
    <w:rPr>
      <w:b/>
      <w:bCs/>
      <w:smallCaps/>
      <w:spacing w:val="10"/>
    </w:rPr>
  </w:style>
  <w:style w:type="paragraph" w:styleId="TOC">
    <w:name w:val="TOC Heading"/>
    <w:basedOn w:val="1"/>
    <w:next w:val="a"/>
    <w:uiPriority w:val="39"/>
    <w:semiHidden/>
    <w:unhideWhenUsed/>
    <w:qFormat/>
    <w:rsid w:val="001B01C4"/>
    <w:pPr>
      <w:outlineLvl w:val="9"/>
    </w:pPr>
  </w:style>
  <w:style w:type="paragraph" w:styleId="af1">
    <w:name w:val="header"/>
    <w:basedOn w:val="a"/>
    <w:link w:val="Char3"/>
    <w:uiPriority w:val="99"/>
    <w:semiHidden/>
    <w:rsid w:val="00784E7F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머리글 Char"/>
    <w:basedOn w:val="a0"/>
    <w:link w:val="af1"/>
    <w:uiPriority w:val="99"/>
    <w:semiHidden/>
    <w:rsid w:val="00784E7F"/>
    <w:rPr>
      <w:rFonts w:ascii="바탕" w:eastAsia="바탕" w:hAnsi="Times New Roman" w:cs="Times New Roman"/>
      <w:kern w:val="2"/>
      <w:sz w:val="20"/>
      <w:szCs w:val="24"/>
    </w:rPr>
  </w:style>
  <w:style w:type="paragraph" w:styleId="af2">
    <w:name w:val="footer"/>
    <w:basedOn w:val="a"/>
    <w:link w:val="Char4"/>
    <w:uiPriority w:val="99"/>
    <w:rsid w:val="00784E7F"/>
    <w:pPr>
      <w:tabs>
        <w:tab w:val="center" w:pos="4252"/>
        <w:tab w:val="right" w:pos="8504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784E7F"/>
    <w:rPr>
      <w:rFonts w:ascii="바탕" w:eastAsia="바탕" w:hAnsi="Times New Roman" w:cs="Times New Roman"/>
      <w:kern w:val="2"/>
      <w:sz w:val="20"/>
      <w:szCs w:val="24"/>
    </w:rPr>
  </w:style>
  <w:style w:type="paragraph" w:styleId="af3">
    <w:name w:val="Body Text"/>
    <w:basedOn w:val="a"/>
    <w:link w:val="Char5"/>
    <w:uiPriority w:val="99"/>
    <w:semiHidden/>
    <w:rsid w:val="00784E7F"/>
    <w:rPr>
      <w:rFonts w:ascii="Times New Roman"/>
      <w:sz w:val="24"/>
    </w:rPr>
  </w:style>
  <w:style w:type="character" w:customStyle="1" w:styleId="Char5">
    <w:name w:val="본문 Char"/>
    <w:basedOn w:val="a0"/>
    <w:link w:val="af3"/>
    <w:uiPriority w:val="99"/>
    <w:semiHidden/>
    <w:rsid w:val="00784E7F"/>
    <w:rPr>
      <w:rFonts w:ascii="Times New Roman" w:eastAsia="바탕" w:hAnsi="Times New Roman" w:cs="Times New Roman"/>
      <w:kern w:val="2"/>
      <w:sz w:val="24"/>
      <w:szCs w:val="24"/>
    </w:rPr>
  </w:style>
  <w:style w:type="character" w:styleId="af4">
    <w:name w:val="Hyperlink"/>
    <w:uiPriority w:val="99"/>
    <w:semiHidden/>
    <w:rsid w:val="00784E7F"/>
    <w:rPr>
      <w:rFonts w:cs="Times New Roman"/>
      <w:color w:val="0000FF"/>
      <w:u w:val="single"/>
    </w:rPr>
  </w:style>
  <w:style w:type="character" w:styleId="af5">
    <w:name w:val="FollowedHyperlink"/>
    <w:uiPriority w:val="99"/>
    <w:semiHidden/>
    <w:rsid w:val="00784E7F"/>
    <w:rPr>
      <w:rFonts w:cs="Times New Roman"/>
      <w:color w:val="800080"/>
      <w:u w:val="single"/>
    </w:rPr>
  </w:style>
  <w:style w:type="paragraph" w:styleId="20">
    <w:name w:val="Body Text 2"/>
    <w:basedOn w:val="a"/>
    <w:link w:val="2Char0"/>
    <w:uiPriority w:val="99"/>
    <w:rsid w:val="00784E7F"/>
    <w:pPr>
      <w:spacing w:line="480" w:lineRule="auto"/>
    </w:pPr>
    <w:rPr>
      <w:rFonts w:ascii="Times New Roman"/>
      <w:color w:val="0000FF"/>
    </w:rPr>
  </w:style>
  <w:style w:type="character" w:customStyle="1" w:styleId="2Char0">
    <w:name w:val="본문 2 Char"/>
    <w:basedOn w:val="a0"/>
    <w:link w:val="20"/>
    <w:uiPriority w:val="99"/>
    <w:rsid w:val="00784E7F"/>
    <w:rPr>
      <w:rFonts w:ascii="Times New Roman" w:eastAsia="바탕" w:hAnsi="Times New Roman" w:cs="Times New Roman"/>
      <w:color w:val="0000FF"/>
      <w:kern w:val="2"/>
      <w:sz w:val="20"/>
      <w:szCs w:val="24"/>
    </w:rPr>
  </w:style>
  <w:style w:type="table" w:styleId="af6">
    <w:name w:val="Table Grid"/>
    <w:basedOn w:val="a1"/>
    <w:uiPriority w:val="99"/>
    <w:rsid w:val="00784E7F"/>
    <w:pPr>
      <w:spacing w:after="0" w:line="240" w:lineRule="auto"/>
    </w:pPr>
    <w:rPr>
      <w:rFonts w:ascii="Times New Roman" w:eastAsia="바탕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7">
    <w:name w:val="Document Map"/>
    <w:basedOn w:val="a"/>
    <w:link w:val="Char6"/>
    <w:uiPriority w:val="99"/>
    <w:semiHidden/>
    <w:rsid w:val="00784E7F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7"/>
    <w:uiPriority w:val="99"/>
    <w:semiHidden/>
    <w:rsid w:val="00784E7F"/>
    <w:rPr>
      <w:rFonts w:ascii="굴림" w:eastAsia="굴림" w:hAnsi="Times New Roman" w:cs="Times New Roman"/>
      <w:kern w:val="2"/>
      <w:sz w:val="18"/>
      <w:szCs w:val="18"/>
    </w:rPr>
  </w:style>
  <w:style w:type="paragraph" w:styleId="af8">
    <w:name w:val="Normal (Web)"/>
    <w:basedOn w:val="a"/>
    <w:uiPriority w:val="99"/>
    <w:rsid w:val="00784E7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title1">
    <w:name w:val="title1"/>
    <w:basedOn w:val="a"/>
    <w:uiPriority w:val="99"/>
    <w:rsid w:val="00784E7F"/>
    <w:pPr>
      <w:widowControl/>
      <w:wordWrap/>
      <w:autoSpaceDE/>
      <w:autoSpaceDN/>
      <w:spacing w:before="100" w:beforeAutospacing="1"/>
      <w:ind w:left="689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authors1">
    <w:name w:val="authors1"/>
    <w:basedOn w:val="a"/>
    <w:rsid w:val="00784E7F"/>
    <w:pPr>
      <w:widowControl/>
      <w:wordWrap/>
      <w:autoSpaceDE/>
      <w:autoSpaceDN/>
      <w:spacing w:before="72" w:line="240" w:lineRule="atLeast"/>
      <w:ind w:left="689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source1">
    <w:name w:val="source1"/>
    <w:basedOn w:val="a"/>
    <w:uiPriority w:val="99"/>
    <w:rsid w:val="00784E7F"/>
    <w:pPr>
      <w:widowControl/>
      <w:wordWrap/>
      <w:autoSpaceDE/>
      <w:autoSpaceDN/>
      <w:spacing w:before="120" w:after="84" w:line="240" w:lineRule="atLeast"/>
      <w:ind w:left="689"/>
      <w:jc w:val="left"/>
    </w:pPr>
    <w:rPr>
      <w:rFonts w:ascii="굴림" w:eastAsia="굴림" w:hAnsi="굴림" w:cs="굴림"/>
      <w:kern w:val="0"/>
      <w:sz w:val="18"/>
      <w:szCs w:val="18"/>
    </w:rPr>
  </w:style>
  <w:style w:type="character" w:customStyle="1" w:styleId="journalname">
    <w:name w:val="journalname"/>
    <w:uiPriority w:val="99"/>
    <w:rsid w:val="00784E7F"/>
    <w:rPr>
      <w:rFonts w:cs="Times New Roman"/>
    </w:rPr>
  </w:style>
  <w:style w:type="paragraph" w:customStyle="1" w:styleId="hstyle0">
    <w:name w:val="hstyle0"/>
    <w:basedOn w:val="a"/>
    <w:rsid w:val="00784E7F"/>
    <w:pPr>
      <w:widowControl/>
      <w:wordWrap/>
      <w:autoSpaceDE/>
      <w:autoSpaceDN/>
      <w:spacing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customStyle="1" w:styleId="Default">
    <w:name w:val="Default"/>
    <w:rsid w:val="00784E7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paragraph" w:styleId="af9">
    <w:name w:val="Balloon Text"/>
    <w:basedOn w:val="a"/>
    <w:link w:val="Char7"/>
    <w:uiPriority w:val="99"/>
    <w:semiHidden/>
    <w:unhideWhenUsed/>
    <w:rsid w:val="00784E7F"/>
    <w:pPr>
      <w:wordWrap/>
    </w:pPr>
    <w:rPr>
      <w:rFonts w:ascii="맑은 고딕" w:eastAsia="맑은 고딕" w:hAnsi="맑은 고딕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784E7F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afa">
    <w:name w:val="바탕글"/>
    <w:rsid w:val="00784E7F"/>
    <w:pPr>
      <w:widowControl w:val="0"/>
      <w:autoSpaceDE w:val="0"/>
      <w:autoSpaceDN w:val="0"/>
      <w:adjustRightInd w:val="0"/>
      <w:spacing w:after="0" w:line="299" w:lineRule="atLeast"/>
      <w:jc w:val="both"/>
    </w:pPr>
    <w:rPr>
      <w:rFonts w:ascii="바탕체" w:eastAsia="바탕체" w:hAnsi="Times New Roman" w:cs="Times New Roman"/>
      <w:color w:val="000000"/>
      <w:sz w:val="20"/>
      <w:szCs w:val="20"/>
    </w:rPr>
  </w:style>
  <w:style w:type="paragraph" w:styleId="afb">
    <w:name w:val="Revision"/>
    <w:hidden/>
    <w:uiPriority w:val="99"/>
    <w:semiHidden/>
    <w:rsid w:val="00784E7F"/>
    <w:pPr>
      <w:spacing w:after="0" w:line="240" w:lineRule="auto"/>
    </w:pPr>
    <w:rPr>
      <w:rFonts w:ascii="바탕" w:eastAsia="바탕" w:hAnsi="Times New Roman" w:cs="Times New Roman"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890E83"/>
    <w:rPr>
      <w:rFonts w:ascii="맑은 고딕" w:eastAsia="맑은 고딕" w:hAnsi="맑은 고딕"/>
      <w:noProof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90E83"/>
    <w:rPr>
      <w:rFonts w:ascii="맑은 고딕" w:eastAsia="맑은 고딕" w:hAnsi="맑은 고딕" w:cs="Times New Roman"/>
      <w:noProof/>
      <w:kern w:val="2"/>
      <w:sz w:val="20"/>
    </w:rPr>
  </w:style>
  <w:style w:type="character" w:styleId="afc">
    <w:name w:val="line number"/>
    <w:basedOn w:val="a0"/>
    <w:uiPriority w:val="99"/>
    <w:semiHidden/>
    <w:unhideWhenUsed/>
    <w:rsid w:val="0040331A"/>
  </w:style>
  <w:style w:type="character" w:styleId="afd">
    <w:name w:val="annotation reference"/>
    <w:basedOn w:val="a0"/>
    <w:uiPriority w:val="99"/>
    <w:semiHidden/>
    <w:unhideWhenUsed/>
    <w:rsid w:val="00D65B6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e">
    <w:name w:val="annotation text"/>
    <w:basedOn w:val="a"/>
    <w:link w:val="Char8"/>
    <w:uiPriority w:val="99"/>
    <w:semiHidden/>
    <w:unhideWhenUsed/>
    <w:rsid w:val="00D65B63"/>
    <w:pPr>
      <w:wordWrap/>
    </w:pPr>
    <w:rPr>
      <w:rFonts w:ascii="Tahoma" w:hAnsi="Tahoma" w:cs="Tahoma"/>
      <w:sz w:val="16"/>
      <w:szCs w:val="20"/>
    </w:rPr>
  </w:style>
  <w:style w:type="character" w:customStyle="1" w:styleId="Char8">
    <w:name w:val="메모 텍스트 Char"/>
    <w:basedOn w:val="a0"/>
    <w:link w:val="afe"/>
    <w:uiPriority w:val="99"/>
    <w:semiHidden/>
    <w:rsid w:val="00D65B63"/>
    <w:rPr>
      <w:rFonts w:ascii="Tahoma" w:eastAsia="바탕" w:hAnsi="Tahoma" w:cs="Tahoma"/>
      <w:kern w:val="2"/>
      <w:sz w:val="16"/>
      <w:szCs w:val="20"/>
    </w:rPr>
  </w:style>
  <w:style w:type="paragraph" w:styleId="aff">
    <w:name w:val="annotation subject"/>
    <w:basedOn w:val="afe"/>
    <w:next w:val="afe"/>
    <w:link w:val="Char9"/>
    <w:uiPriority w:val="99"/>
    <w:semiHidden/>
    <w:unhideWhenUsed/>
    <w:rsid w:val="00D65B63"/>
    <w:rPr>
      <w:b/>
      <w:bCs/>
    </w:rPr>
  </w:style>
  <w:style w:type="character" w:customStyle="1" w:styleId="Char9">
    <w:name w:val="메모 주제 Char"/>
    <w:basedOn w:val="Char8"/>
    <w:link w:val="aff"/>
    <w:uiPriority w:val="99"/>
    <w:semiHidden/>
    <w:rsid w:val="00D65B63"/>
    <w:rPr>
      <w:rFonts w:ascii="Tahoma" w:eastAsia="바탕" w:hAnsi="Tahoma" w:cs="Tahoma"/>
      <w:b/>
      <w:bCs/>
      <w:kern w:val="2"/>
      <w:sz w:val="16"/>
      <w:szCs w:val="20"/>
    </w:rPr>
  </w:style>
  <w:style w:type="character" w:customStyle="1" w:styleId="docsum-authors2">
    <w:name w:val="docsum-authors2"/>
    <w:basedOn w:val="a0"/>
    <w:rsid w:val="00E14A71"/>
  </w:style>
  <w:style w:type="character" w:customStyle="1" w:styleId="docsum-journal-citation">
    <w:name w:val="docsum-journal-citation"/>
    <w:basedOn w:val="a0"/>
    <w:rsid w:val="00E14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95F9D-3EE8-42BA-AC17-B439AE830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user</cp:lastModifiedBy>
  <cp:revision>4</cp:revision>
  <dcterms:created xsi:type="dcterms:W3CDTF">2024-11-04T03:11:00Z</dcterms:created>
  <dcterms:modified xsi:type="dcterms:W3CDTF">2025-01-31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552</vt:i4>
  </property>
  <property fmtid="{D5CDD505-2E9C-101B-9397-08002B2CF9AE}" pid="3" name="LastTick">
    <vt:r8>44094.4881712963</vt:r8>
  </property>
  <property fmtid="{D5CDD505-2E9C-101B-9397-08002B2CF9AE}" pid="4" name="LE1">
    <vt:filetime>2021-09-20T16:04:04Z</vt:filetime>
  </property>
  <property fmtid="{D5CDD505-2E9C-101B-9397-08002B2CF9AE}" pid="5" name="UseTimer">
    <vt:bool>false</vt:bool>
  </property>
  <property fmtid="{D5CDD505-2E9C-101B-9397-08002B2CF9AE}" pid="6" name="SAMController">
    <vt:lpwstr>RI</vt:lpwstr>
  </property>
</Properties>
</file>